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51BA68E" w14:textId="57C8E610" w:rsidR="00A9226C" w:rsidRDefault="00A9226C" w:rsidP="00994A3D">
      <w:pPr>
        <w:spacing w:before="100" w:beforeAutospacing="1" w:after="100" w:afterAutospacing="1"/>
        <w:jc w:val="both"/>
      </w:pPr>
      <w:r>
        <w:t>Supplementary Table S1. Full electronic search strategy used in PubM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A9226C" w14:paraId="29EFE770" w14:textId="77777777" w:rsidTr="00A9226C">
        <w:tc>
          <w:tcPr>
            <w:tcW w:w="9767" w:type="dxa"/>
          </w:tcPr>
          <w:p w14:paraId="15F34361" w14:textId="77777777" w:rsidR="001A54EC" w:rsidRDefault="00A9226C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("attention deficit disorder with hyperactivity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attention deficit disorder with hyperactivity"[Title/Abstract] OR "attention deficit disorders with hyperactivity"[Title/Abstract] OR "attention deficit hyperactivity disorder*"[Title/Abstract] OR "attention deficit disorder*"[Title/Abstract] OR "ADHD"[Title/Abstract] OR "ADDH"[Title/Abstract] OR "minimal brain dysfunction*"[Title/Abstract] OR "minimal cerebral dysfunction*"[Title/Abstract] OR "hyperkinetic syndrome*"[Title/Abstract] OR "hyperkinetic disorder"[Title/Abstract] OR "hyperactive 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impulsiv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*"[Title/Abstract] OR "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hyperkines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*"[Title/Abstract]) </w:t>
            </w:r>
          </w:p>
          <w:p w14:paraId="516899C5" w14:textId="77777777" w:rsidR="001A54EC" w:rsidRDefault="00A9226C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AND </w:t>
            </w:r>
          </w:p>
          <w:p w14:paraId="2EE41931" w14:textId="77777777" w:rsidR="001A54EC" w:rsidRDefault="00A9226C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("epidemiology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prevalence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epidemio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*"[Title/Abstract] OR "prevalence*"[Title/Abstract] OR "Rate"[Title/Abstract] OR "point estimate"[Title/Abstract])</w:t>
            </w:r>
          </w:p>
          <w:p w14:paraId="11C3A805" w14:textId="1A119093" w:rsidR="001A54EC" w:rsidRDefault="00A9226C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AND </w:t>
            </w:r>
          </w:p>
          <w:p w14:paraId="61984730" w14:textId="34E008F0" w:rsidR="00A9226C" w:rsidRDefault="00A9226C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("Methylphenidate"[Title/Abstract] OR "Methylphenidate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atomoxetine"[Title/Abstract] OR "Atomoxetine Hydrochloride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 OR "bupropion"[Title/Abstract] OR "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buproprion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"[Title/Abstract] OR "bupropion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guanfacine"[Title/Abstract] OR "clonidine"[Title/Abstract] OR "clonidine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mixed amphetamine salts"[Title/Abstract] OR "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lisdexamphetamine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"[Title/Abstract] OR "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Lisdexamfetamine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Dimesylate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amfetamine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"[Title/Abstract] OR "amphetamine"[Title/Abstract] OR "Amphetamines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stimulant*"[Title/Abstract] OR "Central Nervous System Stimulants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Pharmaceutical Preparations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medication*"[Title/Abstract] OR "Drug Therapy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 "pharmacotherapy"[Title/Abstract] OR "pharmacological treatment"[Title/Abstract] OR "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pharmacolog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*"[Title/Abstract] OR "prescription*"[Title/Abstract] OR "Prescriptions"[</w:t>
            </w:r>
            <w:proofErr w:type="spellStart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>MeSH</w:t>
            </w:r>
            <w:proofErr w:type="spellEnd"/>
            <w:r w:rsidRPr="00A9226C">
              <w:rPr>
                <w:rFonts w:eastAsia="Times New Roman" w:cs="Times New Roman"/>
                <w:szCs w:val="24"/>
                <w:lang w:val="en-GB" w:eastAsia="en-GB"/>
              </w:rPr>
              <w:t xml:space="preserve"> Terms] OR "treat*"[Title/Abstract])</w:t>
            </w:r>
          </w:p>
        </w:tc>
      </w:tr>
    </w:tbl>
    <w:p w14:paraId="512ECC61" w14:textId="77777777" w:rsidR="00A9226C" w:rsidRDefault="00A9226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38E75D9" w14:textId="77777777" w:rsidR="00A9226C" w:rsidRPr="00994A3D" w:rsidRDefault="00A9226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A9226C" w:rsidRPr="00994A3D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631B0" w14:textId="77777777" w:rsidR="00E3009C" w:rsidRDefault="00E3009C" w:rsidP="00117666">
      <w:pPr>
        <w:spacing w:after="0"/>
      </w:pPr>
      <w:r>
        <w:separator/>
      </w:r>
    </w:p>
  </w:endnote>
  <w:endnote w:type="continuationSeparator" w:id="0">
    <w:p w14:paraId="7C9C03CB" w14:textId="77777777" w:rsidR="00E3009C" w:rsidRDefault="00E300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DC66AF0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1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DC66AF0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1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37EFE" w14:textId="77777777" w:rsidR="00FC3D71" w:rsidRDefault="00FC3D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0445A" w14:textId="77777777" w:rsidR="00E3009C" w:rsidRDefault="00E3009C" w:rsidP="00117666">
      <w:pPr>
        <w:spacing w:after="0"/>
      </w:pPr>
      <w:r>
        <w:separator/>
      </w:r>
    </w:p>
  </w:footnote>
  <w:footnote w:type="continuationSeparator" w:id="0">
    <w:p w14:paraId="125192CA" w14:textId="77777777" w:rsidR="00E3009C" w:rsidRDefault="00E300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1E8D5" w14:textId="77777777" w:rsidR="00FC3D71" w:rsidRDefault="00FC3D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953452">
    <w:abstractNumId w:val="0"/>
  </w:num>
  <w:num w:numId="2" w16cid:durableId="541788157">
    <w:abstractNumId w:val="4"/>
  </w:num>
  <w:num w:numId="3" w16cid:durableId="1969429114">
    <w:abstractNumId w:val="1"/>
  </w:num>
  <w:num w:numId="4" w16cid:durableId="160775826">
    <w:abstractNumId w:val="5"/>
  </w:num>
  <w:num w:numId="5" w16cid:durableId="5242968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4484858">
    <w:abstractNumId w:val="3"/>
  </w:num>
  <w:num w:numId="7" w16cid:durableId="1968855777">
    <w:abstractNumId w:val="6"/>
  </w:num>
  <w:num w:numId="8" w16cid:durableId="2108038299">
    <w:abstractNumId w:val="6"/>
  </w:num>
  <w:num w:numId="9" w16cid:durableId="1561214456">
    <w:abstractNumId w:val="6"/>
  </w:num>
  <w:num w:numId="10" w16cid:durableId="294526298">
    <w:abstractNumId w:val="6"/>
  </w:num>
  <w:num w:numId="11" w16cid:durableId="1298875464">
    <w:abstractNumId w:val="6"/>
  </w:num>
  <w:num w:numId="12" w16cid:durableId="1602490195">
    <w:abstractNumId w:val="6"/>
  </w:num>
  <w:num w:numId="13" w16cid:durableId="1554122067">
    <w:abstractNumId w:val="3"/>
  </w:num>
  <w:num w:numId="14" w16cid:durableId="279604965">
    <w:abstractNumId w:val="2"/>
  </w:num>
  <w:num w:numId="15" w16cid:durableId="631443217">
    <w:abstractNumId w:val="2"/>
  </w:num>
  <w:num w:numId="16" w16cid:durableId="323515844">
    <w:abstractNumId w:val="2"/>
  </w:num>
  <w:num w:numId="17" w16cid:durableId="1054893068">
    <w:abstractNumId w:val="2"/>
  </w:num>
  <w:num w:numId="18" w16cid:durableId="2128423972">
    <w:abstractNumId w:val="2"/>
  </w:num>
  <w:num w:numId="19" w16cid:durableId="1841384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4AAE"/>
    <w:rsid w:val="00105FD9"/>
    <w:rsid w:val="00117666"/>
    <w:rsid w:val="001549D3"/>
    <w:rsid w:val="00160065"/>
    <w:rsid w:val="00177D84"/>
    <w:rsid w:val="001A54EC"/>
    <w:rsid w:val="00267D18"/>
    <w:rsid w:val="002868E2"/>
    <w:rsid w:val="002869C3"/>
    <w:rsid w:val="002936E4"/>
    <w:rsid w:val="002B4A57"/>
    <w:rsid w:val="002C74CA"/>
    <w:rsid w:val="003021ED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2E3B"/>
    <w:rsid w:val="0070566C"/>
    <w:rsid w:val="00714C50"/>
    <w:rsid w:val="00725A7D"/>
    <w:rsid w:val="007501BE"/>
    <w:rsid w:val="00790BB3"/>
    <w:rsid w:val="007C206C"/>
    <w:rsid w:val="007D7666"/>
    <w:rsid w:val="00803D24"/>
    <w:rsid w:val="0081180F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226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009C"/>
    <w:rsid w:val="00E52377"/>
    <w:rsid w:val="00E64E17"/>
    <w:rsid w:val="00E866C9"/>
    <w:rsid w:val="00EA3D3C"/>
    <w:rsid w:val="00F46900"/>
    <w:rsid w:val="00F61D89"/>
    <w:rsid w:val="00FC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0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823F15-F224-49E1-95C3-F19B9C1267F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54</Words>
  <Characters>1728</Characters>
  <Application>Microsoft Office Word</Application>
  <DocSecurity>0</DocSecurity>
  <Lines>27</Lines>
  <Paragraphs>8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catelli, Igor</cp:lastModifiedBy>
  <cp:revision>5</cp:revision>
  <cp:lastPrinted>2013-10-03T12:51:00Z</cp:lastPrinted>
  <dcterms:created xsi:type="dcterms:W3CDTF">2026-06-08T12:48:00Z</dcterms:created>
  <dcterms:modified xsi:type="dcterms:W3CDTF">2026-06-10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